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F8F8" w14:textId="77777777" w:rsidR="001C644A" w:rsidRPr="00C92B11" w:rsidRDefault="001C644A" w:rsidP="001C644A">
      <w:pPr>
        <w:spacing w:line="480" w:lineRule="auto"/>
        <w:rPr>
          <w:b/>
          <w:bCs/>
          <w:sz w:val="22"/>
          <w:szCs w:val="22"/>
        </w:rPr>
      </w:pPr>
      <w:r w:rsidRPr="00C92B11">
        <w:rPr>
          <w:b/>
          <w:bCs/>
          <w:sz w:val="22"/>
          <w:szCs w:val="22"/>
        </w:rPr>
        <w:t>Additional file 2</w:t>
      </w:r>
    </w:p>
    <w:p w14:paraId="77B031A9" w14:textId="77777777" w:rsidR="001C644A" w:rsidRPr="00786243" w:rsidRDefault="001C644A" w:rsidP="001C644A">
      <w:pPr>
        <w:spacing w:line="480" w:lineRule="auto"/>
        <w:rPr>
          <w:sz w:val="22"/>
          <w:szCs w:val="22"/>
        </w:rPr>
      </w:pPr>
      <w:r w:rsidRPr="00786243">
        <w:rPr>
          <w:b/>
          <w:bCs/>
          <w:sz w:val="22"/>
          <w:szCs w:val="22"/>
        </w:rPr>
        <w:t xml:space="preserve">Supplementary Table S2. </w:t>
      </w:r>
      <w:r w:rsidRPr="0067747D">
        <w:rPr>
          <w:b/>
          <w:sz w:val="22"/>
          <w:szCs w:val="22"/>
        </w:rPr>
        <w:t>The principal component analysis of the qualitative food frequency questionnaire using the Varimax rotation.</w:t>
      </w:r>
      <w:r w:rsidRPr="00786243">
        <w:rPr>
          <w:sz w:val="22"/>
          <w:szCs w:val="22"/>
        </w:rPr>
        <w:t xml:space="preserve"> </w:t>
      </w:r>
    </w:p>
    <w:tbl>
      <w:tblPr>
        <w:tblStyle w:val="TableGrid1"/>
        <w:tblW w:w="14804" w:type="dxa"/>
        <w:tblLook w:val="04A0" w:firstRow="1" w:lastRow="0" w:firstColumn="1" w:lastColumn="0" w:noHBand="0" w:noVBand="1"/>
      </w:tblPr>
      <w:tblGrid>
        <w:gridCol w:w="9563"/>
        <w:gridCol w:w="1636"/>
        <w:gridCol w:w="1812"/>
        <w:gridCol w:w="1793"/>
      </w:tblGrid>
      <w:tr w:rsidR="001C644A" w:rsidRPr="00786243" w14:paraId="392047B5" w14:textId="77777777" w:rsidTr="00574999">
        <w:tc>
          <w:tcPr>
            <w:tcW w:w="9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E0C11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Item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1C2C4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 xml:space="preserve">Sugar and fat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9A3D5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Traditional diet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EF8ED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Low fat protein</w:t>
            </w:r>
          </w:p>
        </w:tc>
      </w:tr>
      <w:tr w:rsidR="001C644A" w:rsidRPr="00786243" w14:paraId="31AE22EB" w14:textId="77777777" w:rsidTr="00574999">
        <w:tc>
          <w:tcPr>
            <w:tcW w:w="9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BB9A8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How much sugar (white, brown etc.) do you consume per day (in coffee, tea, yoghurt etc.)? (</w:t>
            </w:r>
            <w:proofErr w:type="gramStart"/>
            <w:r w:rsidRPr="00786243">
              <w:rPr>
                <w:bCs/>
                <w:lang w:val="en-GB"/>
              </w:rPr>
              <w:t>number</w:t>
            </w:r>
            <w:proofErr w:type="gramEnd"/>
            <w:r w:rsidRPr="00786243">
              <w:rPr>
                <w:bCs/>
                <w:lang w:val="en-GB"/>
              </w:rPr>
              <w:t xml:space="preserve"> of cubes or spoons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E1FC7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5BC2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6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14F8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8</w:t>
            </w:r>
          </w:p>
        </w:tc>
      </w:tr>
      <w:tr w:rsidR="001C644A" w:rsidRPr="00786243" w14:paraId="385E31A2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07E6D63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How much sweetener (aspartame, stevia, agave syrup etc.) do you consume per day (in coffee, tea, yoghurt etc.)? (</w:t>
            </w:r>
            <w:proofErr w:type="gramStart"/>
            <w:r w:rsidRPr="00786243">
              <w:rPr>
                <w:bCs/>
                <w:lang w:val="en-GB"/>
              </w:rPr>
              <w:t>number</w:t>
            </w:r>
            <w:proofErr w:type="gramEnd"/>
            <w:r w:rsidRPr="00786243">
              <w:rPr>
                <w:bCs/>
                <w:lang w:val="en-GB"/>
              </w:rPr>
              <w:t xml:space="preserve"> of cubes or spoon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D37248B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81971B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18EA50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9</w:t>
            </w:r>
          </w:p>
        </w:tc>
      </w:tr>
      <w:tr w:rsidR="001C644A" w:rsidRPr="00786243" w14:paraId="5ED9B3EE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0A2F077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Do you enjoy very salty food, or do you add salt to your food before having tasted it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5EFCC30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B7927C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1F8BF90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5</w:t>
            </w:r>
          </w:p>
        </w:tc>
      </w:tr>
      <w:tr w:rsidR="001C644A" w:rsidRPr="00786243" w14:paraId="66590C56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0D88946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meat (beef, veal, lamb, pork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E173E22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CB79A4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AA6A6C7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21</w:t>
            </w:r>
          </w:p>
        </w:tc>
      </w:tr>
      <w:tr w:rsidR="001C644A" w:rsidRPr="00786243" w14:paraId="62937BB2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13B3CC0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poultry (chicken, turkey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8964EB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957A352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2214CF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2</w:t>
            </w:r>
          </w:p>
        </w:tc>
      </w:tr>
      <w:tr w:rsidR="001C644A" w:rsidRPr="00786243" w14:paraId="2B9C15DC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EFD4A2F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fish or seafood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613C3D7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4CF5FC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6858715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3</w:t>
            </w:r>
          </w:p>
        </w:tc>
      </w:tr>
      <w:tr w:rsidR="001C644A" w:rsidRPr="00786243" w14:paraId="66C97FE0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DFF5B9C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egg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86A3C7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E9ECEC4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D6F02C1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4</w:t>
            </w:r>
          </w:p>
        </w:tc>
      </w:tr>
      <w:tr w:rsidR="001C644A" w:rsidRPr="00786243" w14:paraId="235056FE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B3BA571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delicatessen and offal (ham, pâté, bacon, black pudding, chitterling sausage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A46BD90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6E30B2A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F301988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4</w:t>
            </w:r>
          </w:p>
        </w:tc>
      </w:tr>
      <w:tr w:rsidR="001C644A" w:rsidRPr="00786243" w14:paraId="0E0AE06E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C2606FE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drink milk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9E72B5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477A0F8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C67328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3</w:t>
            </w:r>
          </w:p>
        </w:tc>
      </w:tr>
      <w:tr w:rsidR="001C644A" w:rsidRPr="00786243" w14:paraId="3FDD9E85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52509EF2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dairy products (milk, petit Suisse cheese, yoghurt, cottage cheese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9EE9296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7A7B2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5D462C4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4</w:t>
            </w:r>
          </w:p>
        </w:tc>
      </w:tr>
      <w:tr w:rsidR="001C644A" w:rsidRPr="00786243" w14:paraId="612C14A4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34171954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weet desserts (puddings, creamy desserts, fromage frais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5336A27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7C54AD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CC94A16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1</w:t>
            </w:r>
          </w:p>
        </w:tc>
      </w:tr>
      <w:tr w:rsidR="001C644A" w:rsidRPr="00786243" w14:paraId="6CF45232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320D1EF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dairy products and desserts “low-fat” (0% or 20%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D22AF6A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6B05D6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6FD42B0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3</w:t>
            </w:r>
          </w:p>
        </w:tc>
      </w:tr>
      <w:tr w:rsidR="001C644A" w:rsidRPr="00786243" w14:paraId="1419B5B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4023688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cheeses “low-fat”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3F2EEA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9BB32A5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D92CEF0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0</w:t>
            </w:r>
          </w:p>
        </w:tc>
      </w:tr>
      <w:tr w:rsidR="001C644A" w:rsidRPr="00786243" w14:paraId="0BD1F42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395CEFDE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cheese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D6AEEF1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5D5E7B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AFE60B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28</w:t>
            </w:r>
          </w:p>
        </w:tc>
      </w:tr>
      <w:tr w:rsidR="001C644A" w:rsidRPr="00786243" w14:paraId="326E45A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090265B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white bread, breakfast rusk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51C2EA7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367BF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63F38A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36</w:t>
            </w:r>
          </w:p>
        </w:tc>
      </w:tr>
      <w:tr w:rsidR="001C644A" w:rsidRPr="00786243" w14:paraId="072F854C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B72D45C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whole wheat bread, buckwheat bread, whole grain bread, rye bread, whole wheat breakfast rusk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F49AC36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8603E7B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F49A44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6</w:t>
            </w:r>
          </w:p>
        </w:tc>
      </w:tr>
      <w:tr w:rsidR="001C644A" w:rsidRPr="00786243" w14:paraId="3BBE9C1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51957C0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tarchy foods (pasta, potatoes, rice, semolina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84841DB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71357FD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C2327E8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1</w:t>
            </w:r>
          </w:p>
        </w:tc>
      </w:tr>
      <w:tr w:rsidR="001C644A" w:rsidRPr="00786243" w14:paraId="62ADD7EE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A76E9A9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breakfast cereal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EEEC0EC" w14:textId="2BC027EF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</w:t>
            </w:r>
            <w:r w:rsidR="00483CA9">
              <w:rPr>
                <w:lang w:val="en-GB"/>
              </w:rPr>
              <w:t>.0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6C175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5C85D3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5</w:t>
            </w:r>
          </w:p>
        </w:tc>
      </w:tr>
      <w:tr w:rsidR="001C644A" w:rsidRPr="00786243" w14:paraId="02AE00AE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241BF72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brown rice, whole wheat pasta, etc.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F5A472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68EC6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542E73D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4</w:t>
            </w:r>
          </w:p>
        </w:tc>
      </w:tr>
      <w:tr w:rsidR="001C644A" w:rsidRPr="00786243" w14:paraId="0A243CE1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85CCDCD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dried legumes (lentils, white kidney beans, broad beans, chick peas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B50335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ECDDFAD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B0AD89A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6</w:t>
            </w:r>
          </w:p>
        </w:tc>
      </w:tr>
      <w:tr w:rsidR="001C644A" w:rsidRPr="00786243" w14:paraId="4951192B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2B40284E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raw or cooked vegetables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757046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5031D1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6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F93EF52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7</w:t>
            </w:r>
          </w:p>
        </w:tc>
      </w:tr>
      <w:tr w:rsidR="001C644A" w:rsidRPr="00786243" w14:paraId="1502FFED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473F748A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fresh fruit (including squeezed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866BDE1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8F4238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6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AEC443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2</w:t>
            </w:r>
          </w:p>
        </w:tc>
      </w:tr>
      <w:tr w:rsidR="001C644A" w:rsidRPr="00786243" w14:paraId="67028DC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2F20F52D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hop-bought ready meals (tinned, frozen, delicatessen: couscous, sausage and bean hotpot, sauerkraut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E6A7D2A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50887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A909075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9</w:t>
            </w:r>
          </w:p>
        </w:tc>
      </w:tr>
      <w:tr w:rsidR="001C644A" w:rsidRPr="00786243" w14:paraId="42B42621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805EAC0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hop-bought ready meals “low-fat’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60BB15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9E945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3AEC478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2</w:t>
            </w:r>
          </w:p>
        </w:tc>
      </w:tr>
      <w:tr w:rsidR="001C644A" w:rsidRPr="00786243" w14:paraId="3E664DEF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1427A778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fast food meals (hamburgers, kebabs, sandwiches, pizzas, quiches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0505426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4B9206E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D1DE1A5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2</w:t>
            </w:r>
          </w:p>
        </w:tc>
      </w:tr>
      <w:tr w:rsidR="001C644A" w:rsidRPr="00786243" w14:paraId="247019C2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5C89F3D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lastRenderedPageBreak/>
              <w:t>Usually, how often do you eat fried food (chips, crisps, doughnuts, battered meat or fish, etc.)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C91EA10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4CD27E0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D7FA1D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6</w:t>
            </w:r>
          </w:p>
        </w:tc>
      </w:tr>
      <w:tr w:rsidR="001C644A" w:rsidRPr="00786243" w14:paraId="6F72ECAB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7B98F5EC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 xml:space="preserve">Usually, how often do you eat crisps, crackers, peanuts and other snacks?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61F65C2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8F833D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5AAAB1B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5</w:t>
            </w:r>
          </w:p>
        </w:tc>
      </w:tr>
      <w:tr w:rsidR="001C644A" w:rsidRPr="00786243" w14:paraId="57DA2907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26EE4F5D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 xml:space="preserve">Usually, how often do you eat pastries, cakes, </w:t>
            </w:r>
            <w:proofErr w:type="spellStart"/>
            <w:r w:rsidRPr="00786243">
              <w:rPr>
                <w:bCs/>
                <w:lang w:val="en-GB"/>
              </w:rPr>
              <w:t>vienoiseries</w:t>
            </w:r>
            <w:proofErr w:type="spellEnd"/>
            <w:r w:rsidRPr="00786243">
              <w:rPr>
                <w:bCs/>
                <w:lang w:val="en-GB"/>
              </w:rPr>
              <w:t>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F67645A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C8181B2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F5981E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0</w:t>
            </w:r>
          </w:p>
        </w:tc>
      </w:tr>
      <w:tr w:rsidR="001C644A" w:rsidRPr="00786243" w14:paraId="5D544E8D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6764D9C4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weet biscuits, chocolate bars or cereal bars, sweets, chocolate, etc.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3032772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0D01D3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D0BEB72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3</w:t>
            </w:r>
          </w:p>
        </w:tc>
      </w:tr>
      <w:tr w:rsidR="001C644A" w:rsidRPr="00786243" w14:paraId="00A72ECF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065664C6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sweet biscuits, chocolate bars or cereal bars, sweets, chocolate, etc. “low-fat”?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B64A27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EB9CBA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8C7B63D" w14:textId="77777777" w:rsidR="001C644A" w:rsidRPr="00786243" w:rsidRDefault="001C644A" w:rsidP="00574999">
            <w:pPr>
              <w:rPr>
                <w:b/>
                <w:lang w:val="en-GB"/>
              </w:rPr>
            </w:pPr>
            <w:r w:rsidRPr="00786243">
              <w:rPr>
                <w:b/>
                <w:lang w:val="en-GB"/>
              </w:rPr>
              <w:t>0.47</w:t>
            </w:r>
          </w:p>
        </w:tc>
      </w:tr>
      <w:tr w:rsidR="001C644A" w:rsidRPr="00786243" w14:paraId="541E68AC" w14:textId="77777777" w:rsidTr="00574999">
        <w:tc>
          <w:tcPr>
            <w:tcW w:w="9563" w:type="dxa"/>
            <w:tcBorders>
              <w:top w:val="nil"/>
              <w:left w:val="nil"/>
              <w:bottom w:val="nil"/>
              <w:right w:val="nil"/>
            </w:tcBorders>
          </w:tcPr>
          <w:p w14:paraId="28BB7D36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butter, margarine (at breakfast, on the side, when preparing meal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BBF5B6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2375FF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3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6729080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35</w:t>
            </w:r>
          </w:p>
        </w:tc>
      </w:tr>
      <w:tr w:rsidR="001C644A" w:rsidRPr="00786243" w14:paraId="4F8A9B27" w14:textId="77777777" w:rsidTr="00574999">
        <w:tc>
          <w:tcPr>
            <w:tcW w:w="9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27716" w14:textId="77777777" w:rsidR="001C644A" w:rsidRPr="00786243" w:rsidRDefault="001C644A" w:rsidP="00574999">
            <w:pPr>
              <w:rPr>
                <w:bCs/>
                <w:lang w:val="en-GB"/>
              </w:rPr>
            </w:pPr>
            <w:r w:rsidRPr="00786243">
              <w:rPr>
                <w:bCs/>
                <w:lang w:val="en-GB"/>
              </w:rPr>
              <w:t>Usually, how often do you eat oil (seasoning or cooking)?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F5059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3980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0.0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CD52C" w14:textId="77777777" w:rsidR="001C644A" w:rsidRPr="00786243" w:rsidRDefault="001C644A" w:rsidP="00574999">
            <w:pPr>
              <w:rPr>
                <w:lang w:val="en-GB"/>
              </w:rPr>
            </w:pPr>
            <w:r w:rsidRPr="00786243">
              <w:rPr>
                <w:lang w:val="en-GB"/>
              </w:rPr>
              <w:t>-0.01</w:t>
            </w:r>
          </w:p>
        </w:tc>
      </w:tr>
    </w:tbl>
    <w:p w14:paraId="30DC164B" w14:textId="388C4AF1" w:rsidR="002630E0" w:rsidRPr="00483CA9" w:rsidRDefault="00483CA9">
      <w:pPr>
        <w:rPr>
          <w:sz w:val="22"/>
          <w:szCs w:val="22"/>
        </w:rPr>
      </w:pPr>
      <w:r w:rsidRPr="00483CA9">
        <w:rPr>
          <w:sz w:val="22"/>
          <w:szCs w:val="22"/>
        </w:rPr>
        <w:t xml:space="preserve">Bold </w:t>
      </w:r>
      <w:r>
        <w:rPr>
          <w:sz w:val="22"/>
          <w:szCs w:val="22"/>
        </w:rPr>
        <w:t xml:space="preserve">characters </w:t>
      </w:r>
      <w:r w:rsidR="009E10A4">
        <w:rPr>
          <w:sz w:val="22"/>
          <w:szCs w:val="22"/>
        </w:rPr>
        <w:t xml:space="preserve">show the items </w:t>
      </w:r>
      <w:r w:rsidR="005218D2">
        <w:rPr>
          <w:sz w:val="22"/>
          <w:szCs w:val="22"/>
        </w:rPr>
        <w:t xml:space="preserve">extracted for </w:t>
      </w:r>
      <w:r w:rsidR="009E10A4">
        <w:rPr>
          <w:sz w:val="22"/>
          <w:szCs w:val="22"/>
        </w:rPr>
        <w:t xml:space="preserve">each factor </w:t>
      </w:r>
    </w:p>
    <w:sectPr w:rsidR="002630E0" w:rsidRPr="00483CA9" w:rsidSect="001C6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4A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C644A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A1D"/>
    <w:rsid w:val="003E65A9"/>
    <w:rsid w:val="003E7323"/>
    <w:rsid w:val="003F3611"/>
    <w:rsid w:val="003F3EB5"/>
    <w:rsid w:val="003F74E8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3CA9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18D2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4607"/>
    <w:rsid w:val="006851F5"/>
    <w:rsid w:val="006864CB"/>
    <w:rsid w:val="0068758C"/>
    <w:rsid w:val="00691C2A"/>
    <w:rsid w:val="006942A4"/>
    <w:rsid w:val="006A130A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70C4"/>
    <w:rsid w:val="009C51B4"/>
    <w:rsid w:val="009C68A7"/>
    <w:rsid w:val="009D07AD"/>
    <w:rsid w:val="009E10A4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A51B8"/>
    <w:rsid w:val="00AB0973"/>
    <w:rsid w:val="00AC1849"/>
    <w:rsid w:val="00AC2F1D"/>
    <w:rsid w:val="00AC6481"/>
    <w:rsid w:val="00AC7DFA"/>
    <w:rsid w:val="00AE0B2B"/>
    <w:rsid w:val="00AE67A4"/>
    <w:rsid w:val="00AE702E"/>
    <w:rsid w:val="00AF2BC1"/>
    <w:rsid w:val="00AF63C7"/>
    <w:rsid w:val="00B06570"/>
    <w:rsid w:val="00B072B3"/>
    <w:rsid w:val="00B115AA"/>
    <w:rsid w:val="00B207D0"/>
    <w:rsid w:val="00B211FA"/>
    <w:rsid w:val="00B21B73"/>
    <w:rsid w:val="00B24C62"/>
    <w:rsid w:val="00B44915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F0B"/>
    <w:rsid w:val="00ED6C6D"/>
    <w:rsid w:val="00ED714E"/>
    <w:rsid w:val="00ED789B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D0289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1E0301"/>
  <w15:chartTrackingRefBased/>
  <w15:docId w15:val="{0EF8574B-3E1E-474E-ABA7-3E6E39F2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44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C644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6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2</cp:revision>
  <dcterms:created xsi:type="dcterms:W3CDTF">2022-04-12T15:53:00Z</dcterms:created>
  <dcterms:modified xsi:type="dcterms:W3CDTF">2022-04-12T19:55:00Z</dcterms:modified>
</cp:coreProperties>
</file>